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  </w:t>
      </w: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/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</w:r>
    </w:p>
    <w:tbl>
      <w:tblPr>
        <w:tblW w:w="102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098"/>
        <w:gridCol w:w="990"/>
        <w:gridCol w:w="1260"/>
        <w:gridCol w:w="1530"/>
        <w:gridCol w:w="1440"/>
        <w:gridCol w:w="1260"/>
        <w:gridCol w:w="1410"/>
      </w:tblGrid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Affy Tag- Drosophila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enome 1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62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log 2 R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4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p value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378" w:hanging="15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ene</w:t>
            </w:r>
          </w:p>
          <w:p>
            <w:pPr>
              <w:pStyle w:val="Normal"/>
              <w:spacing w:lineRule="auto" w:line="240" w:before="0" w:after="0"/>
              <w:ind w:left="-37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Name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DNA Library</w:t>
            </w:r>
          </w:p>
          <w:p>
            <w:pPr>
              <w:pStyle w:val="Normal"/>
              <w:tabs>
                <w:tab w:val="clear" w:pos="720"/>
                <w:tab w:val="left" w:pos="126" w:leader="none"/>
              </w:tabs>
              <w:spacing w:lineRule="auto" w:line="240" w:before="0" w:after="0"/>
              <w:ind w:left="-108" w:hanging="198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Representation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[36,37,38] 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8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hintapalli</w:t>
            </w:r>
          </w:p>
          <w:p>
            <w:pPr>
              <w:pStyle w:val="Normal"/>
              <w:spacing w:lineRule="auto" w:line="240" w:before="0" w:after="0"/>
              <w:ind w:left="-28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et al. [39] tissue/adult</w:t>
            </w:r>
          </w:p>
          <w:p>
            <w:pPr>
              <w:pStyle w:val="Normal"/>
              <w:spacing w:lineRule="auto" w:line="240" w:before="0" w:after="0"/>
              <w:ind w:left="-28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enrich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Parisi et al. [40]</w:t>
            </w:r>
          </w:p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testes/ovary enrichment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37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ompiled Expression</w:t>
            </w:r>
          </w:p>
          <w:p>
            <w:pPr>
              <w:pStyle w:val="Normal"/>
              <w:spacing w:lineRule="auto" w:line="240" w:before="0" w:after="0"/>
              <w:ind w:left="-378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Data</w:t>
            </w:r>
          </w:p>
          <w:p>
            <w:pPr>
              <w:pStyle w:val="Normal"/>
              <w:spacing w:lineRule="auto" w:line="240" w:before="0" w:after="0"/>
              <w:ind w:left="-183" w:hanging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24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</w:rPr>
              <w:t xml:space="preserve">Genes with Reduced Transcript Level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31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h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mbry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mbryo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10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9.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162" w:hanging="162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ro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29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3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93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44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4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21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2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7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55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97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l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31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41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18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if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00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y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40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05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94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09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48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ph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multipl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0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01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26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8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84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20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06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EAF-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77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85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26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n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53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67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1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84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464_f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s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7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2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48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p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38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a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19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53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87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20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09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sd-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57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-set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65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os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93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52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24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w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08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31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6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67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n-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 (1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18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krn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 (2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8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cB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 (2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23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 (2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33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3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79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ye (11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465_f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.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s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64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8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16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non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7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28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21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2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 xml:space="preserve">CG6304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(29.7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80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0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8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8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9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45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6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0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90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8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0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6.4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70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7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8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1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96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7.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92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7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85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7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520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3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67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4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2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5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6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75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4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5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9.3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29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3.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6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9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99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3.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09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67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3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5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62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2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6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331_i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2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8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51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2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x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9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3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11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7.3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74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0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00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52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1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3.4 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.5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44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1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76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94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7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9.7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76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16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4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41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0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0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8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88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6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8.3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2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pL10A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4.7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12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kIIbeta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6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39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etaTub85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3.5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80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84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1.2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30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CX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20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6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6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9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rx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7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19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8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5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4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05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8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sp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7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8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24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8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9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9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3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33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8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9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684_f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9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51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5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2.3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44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2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1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.7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28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42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90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55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3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9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98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1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2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68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p53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43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st98C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90.5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85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7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.7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55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332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6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48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0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2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4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st84D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63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3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R326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6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33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78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67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5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07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70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8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3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43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r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testis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66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66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9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15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5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0.2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45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0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7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8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77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03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60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2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8.3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37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2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08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ut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09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43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8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08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1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1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02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46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6.4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97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2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79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s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39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7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6.4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73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8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4.1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14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 xml:space="preserve">CG3022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(12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80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21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3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0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46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5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6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47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 xml:space="preserve">CG3222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3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97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0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8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testis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76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64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77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7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1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44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5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27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st87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2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9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45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21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.3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44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01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7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7.5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72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hc36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4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79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3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89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01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4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81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52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6.9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36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8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7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93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pm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0.0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53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32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9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85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4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0.2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8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testis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60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08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7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61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77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9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3.1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71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34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1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22.5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43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2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3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31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50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66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12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03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9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5.7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90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30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3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60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4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3.6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24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149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5.1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31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bc84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12.7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3.8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85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96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 (9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 (10.4x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testis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17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CG84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, ovary (2.8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/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17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(bx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, ovary (2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 xml:space="preserve">testis/ovary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84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a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, ovary (2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 xml:space="preserve">testis/ovary 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420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o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, ovary (2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Cs/>
                <w:sz w:val="16"/>
                <w:szCs w:val="16"/>
              </w:rPr>
              <w:t>testis/ovary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29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21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mbry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, ovary (3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estis/ovary</w:t>
            </w:r>
          </w:p>
        </w:tc>
      </w:tr>
      <w:tr>
        <w:trPr>
          <w:trHeight w:val="240" w:hRule="atLeast"/>
        </w:trPr>
        <w:tc>
          <w:tcPr>
            <w:tcW w:w="1024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</w:rPr>
              <w:t>Genes with Elevated Transcript Levels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23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2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ca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cass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14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9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7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38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t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bi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20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32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76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12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33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55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12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69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c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17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84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11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20.0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35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03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15.6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59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t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 (11.5x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idgut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49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lp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42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49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17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18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41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(2)k058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17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63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65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lpha-Est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63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p12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72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85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40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3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81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p28d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1351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84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6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60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cogen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25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05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73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08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6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96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436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46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083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50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3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69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77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87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6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48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746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897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423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88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2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058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4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3504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331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127_s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3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252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43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multiple-low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4595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75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126_i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33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  <w:tr>
        <w:trPr>
          <w:trHeight w:val="243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709_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G141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ultiple-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a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22:32:00Z</dcterms:created>
  <dc:creator>rkellum</dc:creator>
  <dc:description/>
  <dc:language>en-US</dc:language>
  <cp:lastModifiedBy>Windows User</cp:lastModifiedBy>
  <cp:lastPrinted>2011-04-03T14:10:00Z</cp:lastPrinted>
  <dcterms:modified xsi:type="dcterms:W3CDTF">2011-05-03T22:42:00Z</dcterms:modified>
  <cp:revision>3</cp:revision>
  <dc:subject/>
  <dc:title/>
</cp:coreProperties>
</file>